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397" w:rsidRPr="00DC1EF3" w:rsidRDefault="00461397" w:rsidP="00461397">
      <w:pPr>
        <w:pStyle w:val="Caption"/>
        <w:keepNext/>
      </w:pPr>
      <w:r>
        <w:t xml:space="preserve">Supplementary </w:t>
      </w:r>
      <w:r w:rsidRPr="00DC1EF3">
        <w:t>Table</w:t>
      </w:r>
      <w:r w:rsidR="0085429D">
        <w:t xml:space="preserve"> </w:t>
      </w:r>
      <w:r w:rsidR="00A574CD">
        <w:t>1</w:t>
      </w:r>
      <w:r w:rsidRPr="00DC1EF3">
        <w:t xml:space="preserve">. Final list of 30 LSOAs included in the data collection, with an equal distribution of 6 from each quintile  </w:t>
      </w:r>
    </w:p>
    <w:tbl>
      <w:tblPr>
        <w:tblW w:w="0" w:type="auto"/>
        <w:tblLook w:val="04A0"/>
      </w:tblPr>
      <w:tblGrid>
        <w:gridCol w:w="1286"/>
        <w:gridCol w:w="2962"/>
        <w:gridCol w:w="2551"/>
        <w:gridCol w:w="1140"/>
        <w:gridCol w:w="1077"/>
      </w:tblGrid>
      <w:tr w:rsidR="00461397" w:rsidRPr="00DC1EF3" w:rsidTr="002B4A20">
        <w:trPr>
          <w:trHeight w:val="26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LSOA Identifier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LSOA 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2B4A20" w:rsidP="008B5C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Leeds </w:t>
            </w:r>
            <w:r w:rsidR="00461397" w:rsidRPr="00DC1EF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MD rank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MD Quintile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72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Stratford Street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verley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unslet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&amp; Riverside (H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662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oundry Mill Terr, Brooklan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illingbeck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acroft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K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68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rosby St, Recreations, Barto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eston &amp; Holbeck (B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63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oldforths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Clyde Approach,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mley (A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625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St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ldas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pperfields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rto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urmantofts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&amp; Richmond Hill (B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42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Easterly Grove, St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ilfrid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ipton &amp; Harehills (G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1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3021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Accommodation Rd…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rmantoft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Richmond Hill (B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726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amble Lane, Tong Drive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onecliffe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Hall La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rn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t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FW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448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de Park Road, Royal Park Road, Brudenell 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ing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Hyde Park (H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41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rity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nhill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emple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sam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19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rkly Road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enby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ha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eston &amp; Holbeck (B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59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alloway Lane, Moorland Rd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eroyd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verley &amp; Farsley (CF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2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26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West Queensway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reenbotto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uiseley &amp; Rawdon (G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47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den Cres, Beecroft St, Sandford 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irkstall (K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32489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bert Rd, Denshaw Dr, Troy 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orley South (M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28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pring Valley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mley (A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88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okridge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Hospital, Haven Chase, Eaton Hil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eetwood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WW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651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irchwood Hill, West Park Dr, Roman A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woodley (A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3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445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arson Grove, Chestnut Road, Welton M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ing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Hyde Park (H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83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ynel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he Dr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el &amp; Wharfedale (AW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29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lverleys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Cambridge Gardens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tecote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i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m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nningley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B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642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ehow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ane,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edhow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Wood Rd, Well House R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undhay (R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2496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bin Hoo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dsley &amp; Robin Hood (A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3015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ranary </w:t>
            </w: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rf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Whitehall Waterfront…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nslet</w:t>
            </w:r>
            <w:proofErr w:type="spellEnd"/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Riverside (H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605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indmill Hil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udsey (P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694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cketts Parks, St Cha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eetwood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WW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522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ildersome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own St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ighfield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Clo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rley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North (M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97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eadow Road /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rthfields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East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rforth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rforth &amp; Swillington (G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61397" w:rsidRPr="00DC1EF3" w:rsidTr="002B4A20">
        <w:trPr>
          <w:trHeight w:val="25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353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ontreal Ave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edhow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Parks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oxholm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hapel Allerton (CA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461397" w:rsidRPr="00DC1EF3" w:rsidTr="002B4A20">
        <w:trPr>
          <w:trHeight w:val="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01011271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ieldhead</w:t>
            </w:r>
            <w:proofErr w:type="spellEnd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wkston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uiseley &amp; Rawdon (G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:rsidR="00461397" w:rsidRPr="00DC1EF3" w:rsidRDefault="00461397" w:rsidP="008B5C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C1EF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</w:tbl>
    <w:p w:rsidR="00461397" w:rsidRDefault="00461397"/>
    <w:p w:rsidR="00F927BF" w:rsidRPr="00DC1EF3" w:rsidRDefault="00F927BF" w:rsidP="00F927BF">
      <w:pPr>
        <w:pStyle w:val="Caption"/>
        <w:keepNext/>
      </w:pPr>
      <w:bookmarkStart w:id="0" w:name="_Ref129677954"/>
      <w:bookmarkStart w:id="1" w:name="_Ref147238128"/>
      <w:r>
        <w:lastRenderedPageBreak/>
        <w:t>Supplementary T</w:t>
      </w:r>
      <w:r w:rsidRPr="00DC1EF3">
        <w:t>able</w:t>
      </w:r>
      <w:bookmarkEnd w:id="0"/>
      <w:r>
        <w:t xml:space="preserve"> 2</w:t>
      </w:r>
      <w:r w:rsidRPr="00DC1EF3">
        <w:t xml:space="preserve">. Leeds LSOAs within most deprived 1% nationally, according to IMD 2019 rank </w:t>
      </w:r>
    </w:p>
    <w:tbl>
      <w:tblPr>
        <w:tblStyle w:val="TableGrid"/>
        <w:tblW w:w="9350" w:type="dxa"/>
        <w:tblLook w:val="04A0"/>
      </w:tblPr>
      <w:tblGrid>
        <w:gridCol w:w="1216"/>
        <w:gridCol w:w="4740"/>
        <w:gridCol w:w="3394"/>
      </w:tblGrid>
      <w:tr w:rsidR="00F927BF" w:rsidRPr="00DC1EF3" w:rsidTr="00B03C8B">
        <w:trPr>
          <w:trHeight w:val="300"/>
        </w:trPr>
        <w:tc>
          <w:tcPr>
            <w:tcW w:w="1216" w:type="dxa"/>
            <w:noWrap/>
          </w:tcPr>
          <w:p w:rsidR="00F927BF" w:rsidRPr="00DC1EF3" w:rsidRDefault="00F927BF" w:rsidP="00B03C8B">
            <w:pPr>
              <w:jc w:val="center"/>
              <w:rPr>
                <w:b/>
                <w:bCs/>
                <w:color w:val="000000" w:themeColor="text1"/>
              </w:rPr>
            </w:pPr>
            <w:r w:rsidRPr="00DC1EF3">
              <w:rPr>
                <w:b/>
                <w:bCs/>
                <w:color w:val="000000" w:themeColor="text1"/>
              </w:rPr>
              <w:t>LSOA Identifier</w:t>
            </w:r>
          </w:p>
        </w:tc>
        <w:tc>
          <w:tcPr>
            <w:tcW w:w="4740" w:type="dxa"/>
            <w:noWrap/>
          </w:tcPr>
          <w:p w:rsidR="00F927BF" w:rsidRPr="00DC1EF3" w:rsidRDefault="00F927BF" w:rsidP="00B03C8B">
            <w:pPr>
              <w:jc w:val="center"/>
              <w:rPr>
                <w:b/>
                <w:bCs/>
                <w:color w:val="000000"/>
              </w:rPr>
            </w:pPr>
            <w:r w:rsidRPr="00DC1EF3">
              <w:rPr>
                <w:b/>
                <w:bCs/>
                <w:color w:val="000000"/>
              </w:rPr>
              <w:t>LSOA name</w:t>
            </w:r>
          </w:p>
        </w:tc>
        <w:tc>
          <w:tcPr>
            <w:tcW w:w="3394" w:type="dxa"/>
          </w:tcPr>
          <w:p w:rsidR="00F927BF" w:rsidRPr="00DC1EF3" w:rsidRDefault="00F927BF" w:rsidP="00B03C8B">
            <w:pPr>
              <w:jc w:val="center"/>
              <w:rPr>
                <w:b/>
                <w:bCs/>
                <w:color w:val="000000"/>
              </w:rPr>
            </w:pPr>
            <w:r w:rsidRPr="00DC1EF3">
              <w:rPr>
                <w:b/>
                <w:bCs/>
                <w:color w:val="000000"/>
              </w:rPr>
              <w:t>Priority ward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  <w:hideMark/>
          </w:tcPr>
          <w:p w:rsidR="00F927BF" w:rsidRPr="00DC1EF3" w:rsidRDefault="00F927BF" w:rsidP="00B03C8B">
            <w:r w:rsidRPr="00DC1EF3">
              <w:rPr>
                <w:color w:val="000000" w:themeColor="text1"/>
              </w:rPr>
              <w:t>E01011372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 xml:space="preserve">Stratford Street, </w:t>
            </w:r>
            <w:proofErr w:type="spellStart"/>
            <w:r w:rsidRPr="00DC1EF3">
              <w:rPr>
                <w:color w:val="000000"/>
              </w:rPr>
              <w:t>Beverleys</w:t>
            </w:r>
            <w:proofErr w:type="spellEnd"/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Hunslet</w:t>
            </w:r>
            <w:proofErr w:type="spellEnd"/>
            <w:r w:rsidRPr="00DC1EF3">
              <w:rPr>
                <w:color w:val="000000"/>
              </w:rPr>
              <w:t xml:space="preserve"> &amp; Riverside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 w:themeColor="text1"/>
              </w:rPr>
            </w:pPr>
            <w:r w:rsidRPr="00DC1EF3">
              <w:rPr>
                <w:color w:val="000000"/>
              </w:rPr>
              <w:t>E01011662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Foundry Mill Terr, Brooklands</w:t>
            </w:r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Killingbeck</w:t>
            </w:r>
            <w:proofErr w:type="spellEnd"/>
            <w:r w:rsidRPr="00DC1EF3">
              <w:rPr>
                <w:color w:val="000000"/>
              </w:rPr>
              <w:t xml:space="preserve"> &amp; </w:t>
            </w:r>
            <w:proofErr w:type="spellStart"/>
            <w:r w:rsidRPr="00DC1EF3">
              <w:rPr>
                <w:color w:val="000000"/>
              </w:rPr>
              <w:t>Seacroft</w:t>
            </w:r>
            <w:proofErr w:type="spellEnd"/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E01011368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Crosby St, Recreations, Bartons</w:t>
            </w:r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Beeston &amp; Holbeck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E01011363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Holdforths</w:t>
            </w:r>
            <w:proofErr w:type="spellEnd"/>
            <w:r w:rsidRPr="00DC1EF3">
              <w:rPr>
                <w:color w:val="000000"/>
              </w:rPr>
              <w:t>, Clyde Approach,</w:t>
            </w:r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Armley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E01011375</w:t>
            </w:r>
          </w:p>
        </w:tc>
        <w:tc>
          <w:tcPr>
            <w:tcW w:w="4740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 xml:space="preserve">Wickham St. </w:t>
            </w:r>
            <w:proofErr w:type="spellStart"/>
            <w:r w:rsidRPr="00DC1EF3">
              <w:rPr>
                <w:color w:val="000000"/>
              </w:rPr>
              <w:t>Seftons</w:t>
            </w:r>
            <w:proofErr w:type="spellEnd"/>
            <w:r w:rsidRPr="00DC1EF3">
              <w:rPr>
                <w:color w:val="000000"/>
              </w:rPr>
              <w:t xml:space="preserve">, </w:t>
            </w:r>
            <w:proofErr w:type="spellStart"/>
            <w:r w:rsidRPr="00DC1EF3">
              <w:rPr>
                <w:color w:val="000000"/>
              </w:rPr>
              <w:t>Harlechs</w:t>
            </w:r>
            <w:proofErr w:type="spellEnd"/>
          </w:p>
        </w:tc>
        <w:tc>
          <w:tcPr>
            <w:tcW w:w="3394" w:type="dxa"/>
            <w:shd w:val="clear" w:color="auto" w:fill="FFFFFF" w:themeFill="background1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Hunslet</w:t>
            </w:r>
            <w:proofErr w:type="spellEnd"/>
            <w:r w:rsidRPr="00DC1EF3">
              <w:rPr>
                <w:color w:val="000000"/>
              </w:rPr>
              <w:t xml:space="preserve"> &amp; Riverside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E01011625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 xml:space="preserve">St </w:t>
            </w:r>
            <w:proofErr w:type="spellStart"/>
            <w:r w:rsidRPr="00DC1EF3">
              <w:rPr>
                <w:color w:val="000000"/>
              </w:rPr>
              <w:t>Hildas</w:t>
            </w:r>
            <w:proofErr w:type="spellEnd"/>
            <w:r w:rsidRPr="00DC1EF3">
              <w:rPr>
                <w:color w:val="000000"/>
              </w:rPr>
              <w:t xml:space="preserve">, </w:t>
            </w:r>
            <w:proofErr w:type="spellStart"/>
            <w:r w:rsidRPr="00DC1EF3">
              <w:rPr>
                <w:color w:val="000000"/>
              </w:rPr>
              <w:t>Copperfields</w:t>
            </w:r>
            <w:proofErr w:type="spellEnd"/>
            <w:r w:rsidRPr="00DC1EF3">
              <w:rPr>
                <w:color w:val="000000"/>
              </w:rPr>
              <w:t xml:space="preserve">, </w:t>
            </w:r>
            <w:proofErr w:type="spellStart"/>
            <w:r w:rsidRPr="00DC1EF3">
              <w:rPr>
                <w:color w:val="000000"/>
              </w:rPr>
              <w:t>Gartons</w:t>
            </w:r>
            <w:proofErr w:type="spellEnd"/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Burtmantofts</w:t>
            </w:r>
            <w:proofErr w:type="spellEnd"/>
            <w:r w:rsidRPr="00DC1EF3">
              <w:rPr>
                <w:color w:val="000000"/>
              </w:rPr>
              <w:t xml:space="preserve"> &amp; Richmond Hill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E01011658</w:t>
            </w:r>
          </w:p>
        </w:tc>
        <w:tc>
          <w:tcPr>
            <w:tcW w:w="4740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Boggart Hill</w:t>
            </w:r>
          </w:p>
        </w:tc>
        <w:tc>
          <w:tcPr>
            <w:tcW w:w="3394" w:type="dxa"/>
            <w:shd w:val="clear" w:color="auto" w:fill="FFFFFF" w:themeFill="background1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Killingbeck</w:t>
            </w:r>
            <w:proofErr w:type="spellEnd"/>
            <w:r w:rsidRPr="00DC1EF3">
              <w:rPr>
                <w:color w:val="000000"/>
              </w:rPr>
              <w:t xml:space="preserve"> &amp; </w:t>
            </w:r>
            <w:proofErr w:type="spellStart"/>
            <w:r w:rsidRPr="00DC1EF3">
              <w:rPr>
                <w:color w:val="000000"/>
              </w:rPr>
              <w:t>Seacroft</w:t>
            </w:r>
            <w:proofErr w:type="spellEnd"/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 w:themeColor="text1"/>
              </w:rPr>
              <w:t>E01011667</w:t>
            </w:r>
          </w:p>
        </w:tc>
        <w:tc>
          <w:tcPr>
            <w:tcW w:w="4740" w:type="dxa"/>
            <w:shd w:val="clear" w:color="auto" w:fill="FFFFFF" w:themeFill="background1"/>
            <w:noWrap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Foundry Mill Drive, Hawkshead Cres, Alston Lane</w:t>
            </w:r>
          </w:p>
        </w:tc>
        <w:tc>
          <w:tcPr>
            <w:tcW w:w="3394" w:type="dxa"/>
            <w:shd w:val="clear" w:color="auto" w:fill="FFFFFF" w:themeFill="background1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 w:themeColor="text1"/>
              </w:rPr>
              <w:t>Killingbeck</w:t>
            </w:r>
            <w:proofErr w:type="spellEnd"/>
            <w:r w:rsidRPr="00DC1EF3">
              <w:rPr>
                <w:color w:val="000000" w:themeColor="text1"/>
              </w:rPr>
              <w:t xml:space="preserve"> &amp; </w:t>
            </w:r>
            <w:proofErr w:type="spellStart"/>
            <w:r w:rsidRPr="00DC1EF3">
              <w:rPr>
                <w:color w:val="000000" w:themeColor="text1"/>
              </w:rPr>
              <w:t>Seacroft</w:t>
            </w:r>
            <w:proofErr w:type="spellEnd"/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E01011347</w:t>
            </w:r>
          </w:p>
        </w:tc>
        <w:tc>
          <w:tcPr>
            <w:tcW w:w="4740" w:type="dxa"/>
            <w:noWrap/>
            <w:hideMark/>
          </w:tcPr>
          <w:p w:rsidR="00F927BF" w:rsidRPr="00DC1EF3" w:rsidRDefault="00F927BF" w:rsidP="00B03C8B">
            <w:proofErr w:type="spellStart"/>
            <w:r w:rsidRPr="00DC1EF3">
              <w:rPr>
                <w:color w:val="000000"/>
              </w:rPr>
              <w:t>Cliftons</w:t>
            </w:r>
            <w:proofErr w:type="spellEnd"/>
            <w:r w:rsidRPr="00DC1EF3">
              <w:rPr>
                <w:color w:val="000000"/>
              </w:rPr>
              <w:t xml:space="preserve">, </w:t>
            </w:r>
            <w:proofErr w:type="spellStart"/>
            <w:r w:rsidRPr="00DC1EF3">
              <w:rPr>
                <w:color w:val="000000"/>
              </w:rPr>
              <w:t>Nowells</w:t>
            </w:r>
            <w:proofErr w:type="spellEnd"/>
          </w:p>
        </w:tc>
        <w:tc>
          <w:tcPr>
            <w:tcW w:w="3394" w:type="dxa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Burtmantofts</w:t>
            </w:r>
            <w:proofErr w:type="spellEnd"/>
            <w:r w:rsidRPr="00DC1EF3">
              <w:rPr>
                <w:color w:val="000000"/>
              </w:rPr>
              <w:t xml:space="preserve"> &amp; Richmond Hill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FFF" w:themeFill="background1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E01011294</w:t>
            </w:r>
          </w:p>
        </w:tc>
        <w:tc>
          <w:tcPr>
            <w:tcW w:w="4740" w:type="dxa"/>
            <w:shd w:val="clear" w:color="auto" w:fill="FFFFFF" w:themeFill="background1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Armley Grove Place, Hall Lane, Abbot View</w:t>
            </w:r>
          </w:p>
        </w:tc>
        <w:tc>
          <w:tcPr>
            <w:tcW w:w="3394" w:type="dxa"/>
            <w:shd w:val="clear" w:color="auto" w:fill="FFFFFF" w:themeFill="background1"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/>
              </w:rPr>
              <w:t>Armley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noWrap/>
            <w:hideMark/>
          </w:tcPr>
          <w:p w:rsidR="00F927BF" w:rsidRPr="00DC1EF3" w:rsidRDefault="00F927BF" w:rsidP="00B03C8B">
            <w:r w:rsidRPr="00DC1EF3">
              <w:rPr>
                <w:color w:val="000000"/>
              </w:rPr>
              <w:t>E01011623</w:t>
            </w:r>
          </w:p>
        </w:tc>
        <w:tc>
          <w:tcPr>
            <w:tcW w:w="4740" w:type="dxa"/>
            <w:noWrap/>
            <w:hideMark/>
          </w:tcPr>
          <w:p w:rsidR="00F927BF" w:rsidRPr="00DC1EF3" w:rsidRDefault="00F927BF" w:rsidP="00B03C8B">
            <w:r w:rsidRPr="00DC1EF3">
              <w:rPr>
                <w:color w:val="000000" w:themeColor="text1"/>
              </w:rPr>
              <w:t xml:space="preserve">East Park Drive, </w:t>
            </w:r>
            <w:proofErr w:type="spellStart"/>
            <w:r w:rsidRPr="00DC1EF3">
              <w:rPr>
                <w:color w:val="000000" w:themeColor="text1"/>
              </w:rPr>
              <w:t>Glensdales</w:t>
            </w:r>
            <w:proofErr w:type="spellEnd"/>
            <w:r w:rsidRPr="00DC1EF3">
              <w:rPr>
                <w:color w:val="000000" w:themeColor="text1"/>
              </w:rPr>
              <w:t xml:space="preserve">, </w:t>
            </w:r>
            <w:proofErr w:type="spellStart"/>
            <w:r w:rsidRPr="00DC1EF3">
              <w:rPr>
                <w:color w:val="000000" w:themeColor="text1"/>
              </w:rPr>
              <w:t>Raincliffes</w:t>
            </w:r>
            <w:proofErr w:type="spellEnd"/>
          </w:p>
        </w:tc>
        <w:tc>
          <w:tcPr>
            <w:tcW w:w="3394" w:type="dxa"/>
          </w:tcPr>
          <w:p w:rsidR="00F927BF" w:rsidRPr="00DC1EF3" w:rsidRDefault="00F927BF" w:rsidP="00B03C8B">
            <w:pPr>
              <w:rPr>
                <w:color w:val="000000"/>
              </w:rPr>
            </w:pPr>
            <w:proofErr w:type="spellStart"/>
            <w:r w:rsidRPr="00DC1EF3">
              <w:rPr>
                <w:color w:val="000000"/>
              </w:rPr>
              <w:t>Burtmantofts</w:t>
            </w:r>
            <w:proofErr w:type="spellEnd"/>
            <w:r w:rsidRPr="00DC1EF3">
              <w:rPr>
                <w:color w:val="000000"/>
              </w:rPr>
              <w:t xml:space="preserve"> &amp; Richmond Hill</w:t>
            </w:r>
          </w:p>
        </w:tc>
      </w:tr>
      <w:tr w:rsidR="00F927BF" w:rsidRPr="00DC1EF3" w:rsidTr="00B03C8B">
        <w:trPr>
          <w:trHeight w:val="300"/>
        </w:trPr>
        <w:tc>
          <w:tcPr>
            <w:tcW w:w="1216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r w:rsidRPr="00DC1EF3">
              <w:rPr>
                <w:color w:val="000000" w:themeColor="text1"/>
              </w:rPr>
              <w:t>E01011427</w:t>
            </w:r>
          </w:p>
        </w:tc>
        <w:tc>
          <w:tcPr>
            <w:tcW w:w="4740" w:type="dxa"/>
            <w:shd w:val="clear" w:color="auto" w:fill="FFF2CC" w:themeFill="accent4" w:themeFillTint="33"/>
            <w:noWrap/>
          </w:tcPr>
          <w:p w:rsidR="00F927BF" w:rsidRPr="00DC1EF3" w:rsidRDefault="00F927BF" w:rsidP="00B03C8B">
            <w:r w:rsidRPr="00DC1EF3">
              <w:rPr>
                <w:color w:val="000000"/>
              </w:rPr>
              <w:t xml:space="preserve">Easterly Grove, St </w:t>
            </w:r>
            <w:proofErr w:type="spellStart"/>
            <w:r w:rsidRPr="00DC1EF3">
              <w:rPr>
                <w:color w:val="000000"/>
              </w:rPr>
              <w:t>Wilfrids</w:t>
            </w:r>
            <w:proofErr w:type="spellEnd"/>
          </w:p>
        </w:tc>
        <w:tc>
          <w:tcPr>
            <w:tcW w:w="3394" w:type="dxa"/>
            <w:shd w:val="clear" w:color="auto" w:fill="FFF2CC" w:themeFill="accent4" w:themeFillTint="33"/>
          </w:tcPr>
          <w:p w:rsidR="00F927BF" w:rsidRPr="00DC1EF3" w:rsidRDefault="00F927BF" w:rsidP="00B03C8B">
            <w:pPr>
              <w:rPr>
                <w:color w:val="000000"/>
              </w:rPr>
            </w:pPr>
            <w:r w:rsidRPr="00DC1EF3">
              <w:rPr>
                <w:color w:val="000000" w:themeColor="text1"/>
              </w:rPr>
              <w:t>Gipton &amp; Harehills</w:t>
            </w:r>
          </w:p>
        </w:tc>
      </w:tr>
    </w:tbl>
    <w:p w:rsidR="00F927BF" w:rsidRPr="00DC1EF3" w:rsidRDefault="00F927BF" w:rsidP="00F927BF">
      <w:pPr>
        <w:rPr>
          <w:sz w:val="18"/>
          <w:szCs w:val="18"/>
        </w:rPr>
      </w:pPr>
      <w:r w:rsidRPr="00DC1EF3">
        <w:rPr>
          <w:sz w:val="18"/>
          <w:szCs w:val="18"/>
        </w:rPr>
        <w:t xml:space="preserve">Areas highlighted in yellow </w:t>
      </w:r>
      <w:r>
        <w:rPr>
          <w:sz w:val="18"/>
          <w:szCs w:val="18"/>
        </w:rPr>
        <w:t>were</w:t>
      </w:r>
      <w:r w:rsidRPr="00DC1EF3">
        <w:rPr>
          <w:sz w:val="18"/>
          <w:szCs w:val="18"/>
        </w:rPr>
        <w:t xml:space="preserve"> selected for data collection due to their priority status</w:t>
      </w:r>
      <w:r>
        <w:rPr>
          <w:sz w:val="18"/>
          <w:szCs w:val="18"/>
        </w:rPr>
        <w:t xml:space="preserve"> (highest IMD ranking at the ward-level)</w:t>
      </w:r>
      <w:r w:rsidRPr="00DC1EF3">
        <w:rPr>
          <w:sz w:val="18"/>
          <w:szCs w:val="18"/>
        </w:rPr>
        <w:t>.</w:t>
      </w:r>
    </w:p>
    <w:p w:rsidR="002B4A20" w:rsidRDefault="002B4A20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0863AB" w:rsidRDefault="000863AB" w:rsidP="000863AB">
      <w:pPr>
        <w:pStyle w:val="Caption"/>
        <w:keepNext/>
      </w:pPr>
      <w:r>
        <w:lastRenderedPageBreak/>
        <w:t xml:space="preserve">Supplementary Table </w:t>
      </w:r>
      <w:bookmarkEnd w:id="1"/>
      <w:r>
        <w:t>3. Allocated visit order for LSOAs, determined by block random sampling</w:t>
      </w:r>
    </w:p>
    <w:tbl>
      <w:tblPr>
        <w:tblW w:w="5665" w:type="dxa"/>
        <w:tblLook w:val="04A0"/>
      </w:tblPr>
      <w:tblGrid>
        <w:gridCol w:w="1760"/>
        <w:gridCol w:w="1760"/>
        <w:gridCol w:w="2145"/>
      </w:tblGrid>
      <w:tr w:rsidR="000863AB" w:rsidRPr="00127630" w:rsidTr="00E1454E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63AB" w:rsidRPr="005C2232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C2232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LSOA 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5C2232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C2232">
              <w:rPr>
                <w:rFonts w:ascii="Calibri" w:eastAsia="Times New Roman" w:hAnsi="Calibri" w:cs="Calibri"/>
                <w:b/>
                <w:bCs/>
                <w:lang w:eastAsia="en-GB"/>
              </w:rPr>
              <w:t>Quintile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5C2232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located visit order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66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44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26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249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27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42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59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3248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8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60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6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302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28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44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69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7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1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47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64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9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62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72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8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3301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52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6</w:t>
            </w: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4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65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EAADB" w:themeFill="accent1" w:themeFillTint="99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1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01011329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7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0863AB" w:rsidRPr="00127630" w:rsidTr="00E1454E">
        <w:trPr>
          <w:trHeight w:val="29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B" w:rsidRPr="00CE11F9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11F9">
              <w:rPr>
                <w:rFonts w:ascii="Calibri" w:eastAsia="Times New Roman" w:hAnsi="Calibri" w:cs="Calibri"/>
                <w:lang w:eastAsia="en-GB"/>
              </w:rPr>
              <w:t>E0101135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2763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63AB" w:rsidRPr="00127630" w:rsidRDefault="000863AB" w:rsidP="00E1454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</w:tr>
    </w:tbl>
    <w:p w:rsidR="000863AB" w:rsidRDefault="000863AB" w:rsidP="000863AB"/>
    <w:p w:rsidR="000863AB" w:rsidRDefault="000863AB" w:rsidP="000863AB">
      <w:r>
        <w:br w:type="page"/>
      </w:r>
    </w:p>
    <w:p w:rsidR="008476AE" w:rsidRPr="00DC1EF3" w:rsidRDefault="008476AE" w:rsidP="008476AE">
      <w:pPr>
        <w:pStyle w:val="Caption"/>
        <w:keepNext/>
      </w:pPr>
      <w:bookmarkStart w:id="2" w:name="_Ref132797967"/>
      <w:r>
        <w:lastRenderedPageBreak/>
        <w:t>Supplementary T</w:t>
      </w:r>
      <w:r w:rsidRPr="00DC1EF3">
        <w:t xml:space="preserve">able </w:t>
      </w:r>
      <w:bookmarkEnd w:id="2"/>
      <w:r w:rsidR="006C0B4D">
        <w:t>4</w:t>
      </w:r>
      <w:r w:rsidRPr="00DC1EF3">
        <w:t xml:space="preserve">. Advert attributes </w:t>
      </w:r>
      <w:r>
        <w:t>for image coding</w:t>
      </w:r>
    </w:p>
    <w:tbl>
      <w:tblPr>
        <w:tblStyle w:val="TableGrid"/>
        <w:tblW w:w="0" w:type="auto"/>
        <w:tblLook w:val="04A0"/>
      </w:tblPr>
      <w:tblGrid>
        <w:gridCol w:w="1669"/>
        <w:gridCol w:w="2499"/>
        <w:gridCol w:w="5074"/>
      </w:tblGrid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Pr>
              <w:rPr>
                <w:b/>
                <w:bCs/>
              </w:rPr>
            </w:pPr>
            <w:r w:rsidRPr="00DC1EF3">
              <w:rPr>
                <w:b/>
                <w:bCs/>
              </w:rPr>
              <w:t>Code</w:t>
            </w:r>
          </w:p>
        </w:tc>
        <w:tc>
          <w:tcPr>
            <w:tcW w:w="2551" w:type="dxa"/>
          </w:tcPr>
          <w:p w:rsidR="008476AE" w:rsidRPr="00DC1EF3" w:rsidRDefault="008476AE" w:rsidP="008B5CBF">
            <w:pPr>
              <w:rPr>
                <w:b/>
                <w:bCs/>
              </w:rPr>
            </w:pPr>
            <w:r w:rsidRPr="00DC1EF3">
              <w:rPr>
                <w:b/>
                <w:bCs/>
              </w:rPr>
              <w:t>Attribute</w:t>
            </w:r>
          </w:p>
        </w:tc>
        <w:tc>
          <w:tcPr>
            <w:tcW w:w="5244" w:type="dxa"/>
          </w:tcPr>
          <w:p w:rsidR="008476AE" w:rsidRPr="00DC1EF3" w:rsidRDefault="008476AE" w:rsidP="008B5CBF">
            <w:pPr>
              <w:rPr>
                <w:b/>
                <w:bCs/>
              </w:rPr>
            </w:pPr>
            <w:r w:rsidRPr="00DC1EF3">
              <w:rPr>
                <w:b/>
                <w:bCs/>
              </w:rPr>
              <w:t>Meta-data</w:t>
            </w:r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Rinitials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Researcher Initials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Initials of the researcher who carried out the data collection</w:t>
            </w:r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SSETi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Asset identifier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Unique advertising asset id assigned by order of data capture. A single advertising asset may be associated with more than one advertisement, in the case of digital displays and totems, which contain more than one advertisement.</w:t>
            </w:r>
          </w:p>
          <w:p w:rsidR="008476AE" w:rsidRPr="00DC1EF3" w:rsidRDefault="008476AE" w:rsidP="008B5CBF">
            <w:r w:rsidRPr="00DC1EF3">
              <w:t>Nomenclature format = string comprising of 2 letter Ward identifier followed by 4-letter LSOA id (see appendix 1) and number in order of asset collection starting at 01</w:t>
            </w:r>
          </w:p>
          <w:p w:rsidR="008476AE" w:rsidRPr="00DC1EF3" w:rsidRDefault="008476AE" w:rsidP="008B5CBF"/>
          <w:p w:rsidR="008476AE" w:rsidRPr="00DC1EF3" w:rsidRDefault="008476AE" w:rsidP="008B5CBF">
            <w:r w:rsidRPr="00DC1EF3">
              <w:t xml:space="preserve">e.g. HR_SSBY_01 would be the first advertising asset collected for </w:t>
            </w:r>
            <w:proofErr w:type="spellStart"/>
            <w:r w:rsidRPr="00DC1EF3">
              <w:t>Hunslet</w:t>
            </w:r>
            <w:proofErr w:type="spellEnd"/>
            <w:r w:rsidRPr="00DC1EF3">
              <w:t xml:space="preserve"> &amp; Riverside, Stratford Street, </w:t>
            </w:r>
            <w:proofErr w:type="spellStart"/>
            <w:r w:rsidRPr="00DC1EF3">
              <w:t>Beverleys</w:t>
            </w:r>
            <w:proofErr w:type="spellEnd"/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Di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Advertisement identifier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A unique advert on an advertising asset. More than one advert may be associated with a single advertising asset e.g. in the case of digital displays and totems. </w:t>
            </w:r>
          </w:p>
          <w:p w:rsidR="008476AE" w:rsidRPr="00DC1EF3" w:rsidRDefault="008476AE" w:rsidP="008B5CBF"/>
          <w:p w:rsidR="008476AE" w:rsidRPr="00DC1EF3" w:rsidRDefault="008476AE" w:rsidP="008B5CBF">
            <w:r w:rsidRPr="00DC1EF3">
              <w:t xml:space="preserve">Similar nomenclature to </w:t>
            </w:r>
            <w:proofErr w:type="spellStart"/>
            <w:r w:rsidRPr="00DC1EF3">
              <w:t>ASSETid</w:t>
            </w:r>
            <w:proofErr w:type="spellEnd"/>
            <w:r w:rsidRPr="00DC1EF3">
              <w:t xml:space="preserve"> but with an additional two-number identifier ordered from 01 </w:t>
            </w:r>
          </w:p>
          <w:p w:rsidR="008476AE" w:rsidRPr="00DC1EF3" w:rsidRDefault="008476AE" w:rsidP="008B5CBF"/>
          <w:p w:rsidR="008476AE" w:rsidRPr="00DC1EF3" w:rsidRDefault="008476AE" w:rsidP="008B5CBF">
            <w:r w:rsidRPr="00DC1EF3">
              <w:t xml:space="preserve">e.g. HR_SSBY_01_01 would be the first advert on the first advertising asset collected for </w:t>
            </w:r>
            <w:proofErr w:type="spellStart"/>
            <w:r w:rsidRPr="00DC1EF3">
              <w:t>Hunslet</w:t>
            </w:r>
            <w:proofErr w:type="spellEnd"/>
            <w:r w:rsidRPr="00DC1EF3">
              <w:t xml:space="preserve"> &amp; Riverside, Stratford Street, </w:t>
            </w:r>
            <w:proofErr w:type="spellStart"/>
            <w:r w:rsidRPr="00DC1EF3">
              <w:t>Beverleys</w:t>
            </w:r>
            <w:proofErr w:type="spellEnd"/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IMGi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 xml:space="preserve">Image </w:t>
            </w:r>
            <w:proofErr w:type="spellStart"/>
            <w:r w:rsidRPr="00DC1EF3">
              <w:t>identifer</w:t>
            </w:r>
            <w:proofErr w:type="spellEnd"/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Unique image id assigned by phone/device</w:t>
            </w:r>
          </w:p>
          <w:p w:rsidR="008476AE" w:rsidRPr="00DC1EF3" w:rsidRDefault="008476AE" w:rsidP="008B5CBF">
            <w:r w:rsidRPr="00DC1EF3">
              <w:t>One image per advertisement is ideal, though in some cases more than one image may be needed to capture full advert detail.</w:t>
            </w:r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IMGdat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Dat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Date of image capture in format DD/MM/</w:t>
            </w:r>
            <w:r>
              <w:t>YY</w:t>
            </w:r>
            <w:r w:rsidRPr="00DC1EF3">
              <w:t>YY</w:t>
            </w:r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LSOA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LSOA identifier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11-digit LSOA identifier beginning E01</w:t>
            </w:r>
          </w:p>
        </w:tc>
      </w:tr>
      <w:tr w:rsidR="008476AE" w:rsidRPr="00DC1EF3" w:rsidTr="008B5CBF">
        <w:trPr>
          <w:trHeight w:val="312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Long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Longitud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X – coordinate, determined from GPS location from EXIF image data 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Lat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Latitud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Y – coordinate, determined from GPS location from EXIF image data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Dtyp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 xml:space="preserve">Advertising asset type 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Coded numerically, 1 – </w:t>
            </w:r>
            <w:r>
              <w:t>14</w:t>
            </w:r>
            <w:r w:rsidRPr="00DC1EF3">
              <w:t xml:space="preserve"> </w:t>
            </w:r>
          </w:p>
          <w:p w:rsidR="008476AE" w:rsidRPr="00DC1EF3" w:rsidRDefault="008476AE" w:rsidP="008B5CBF">
            <w:r w:rsidRPr="00DC1EF3">
              <w:t>1 – Bus shelter</w:t>
            </w:r>
          </w:p>
          <w:p w:rsidR="008476AE" w:rsidRPr="00DC1EF3" w:rsidRDefault="008476AE" w:rsidP="008B5CBF">
            <w:r w:rsidRPr="00DC1EF3">
              <w:t>2 – Other transport hub</w:t>
            </w:r>
          </w:p>
          <w:p w:rsidR="008476AE" w:rsidRPr="00DC1EF3" w:rsidRDefault="008476AE" w:rsidP="008B5CBF">
            <w:r w:rsidRPr="00DC1EF3">
              <w:t>3 - Large hoarding site</w:t>
            </w:r>
          </w:p>
          <w:p w:rsidR="008476AE" w:rsidRPr="00DC1EF3" w:rsidRDefault="008476AE" w:rsidP="008B5CBF">
            <w:r w:rsidRPr="00DC1EF3">
              <w:t>4 - Large digital sites</w:t>
            </w:r>
          </w:p>
          <w:p w:rsidR="008476AE" w:rsidRPr="00DC1EF3" w:rsidRDefault="008476AE" w:rsidP="008B5CBF">
            <w:r w:rsidRPr="00DC1EF3">
              <w:t>5 - Electronic free-standing displays</w:t>
            </w:r>
          </w:p>
          <w:p w:rsidR="008476AE" w:rsidRPr="00DC1EF3" w:rsidRDefault="008476AE" w:rsidP="008B5CBF">
            <w:r w:rsidRPr="00DC1EF3">
              <w:t>6 - Non-electronic free-standing displays</w:t>
            </w:r>
          </w:p>
          <w:p w:rsidR="008476AE" w:rsidRPr="00DC1EF3" w:rsidRDefault="008476AE" w:rsidP="008B5CBF">
            <w:r w:rsidRPr="00DC1EF3">
              <w:t>7 - Smart benches</w:t>
            </w:r>
          </w:p>
          <w:p w:rsidR="008476AE" w:rsidRPr="00DC1EF3" w:rsidRDefault="008476AE" w:rsidP="008B5CBF">
            <w:r w:rsidRPr="00DC1EF3">
              <w:t>8 - Billboards</w:t>
            </w:r>
          </w:p>
          <w:p w:rsidR="008476AE" w:rsidRPr="00DC1EF3" w:rsidRDefault="008476AE" w:rsidP="008B5CBF">
            <w:r w:rsidRPr="00DC1EF3">
              <w:t>9 - Lamppost advertising ribbons</w:t>
            </w:r>
          </w:p>
          <w:p w:rsidR="008476AE" w:rsidRPr="00DC1EF3" w:rsidRDefault="008476AE" w:rsidP="008B5CBF">
            <w:r w:rsidRPr="00DC1EF3">
              <w:t>10 - Totems</w:t>
            </w:r>
          </w:p>
          <w:p w:rsidR="008476AE" w:rsidRPr="00DC1EF3" w:rsidRDefault="008476AE" w:rsidP="008B5CBF">
            <w:r w:rsidRPr="00DC1EF3">
              <w:t>11 - Litter and recycling bins</w:t>
            </w:r>
          </w:p>
          <w:p w:rsidR="008476AE" w:rsidRPr="00DC1EF3" w:rsidRDefault="008476AE" w:rsidP="008B5CBF">
            <w:r w:rsidRPr="00DC1EF3">
              <w:lastRenderedPageBreak/>
              <w:t>12 - Signs</w:t>
            </w:r>
          </w:p>
          <w:p w:rsidR="008476AE" w:rsidRPr="00DC1EF3" w:rsidRDefault="008476AE" w:rsidP="008B5CBF">
            <w:r w:rsidRPr="00DC1EF3">
              <w:t>13 - Telephone boxes</w:t>
            </w:r>
          </w:p>
          <w:p w:rsidR="008476AE" w:rsidRPr="00DC1EF3" w:rsidRDefault="008476AE" w:rsidP="008B5CBF">
            <w:r>
              <w:t>14 - Other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lastRenderedPageBreak/>
              <w:t>ADsiz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 xml:space="preserve">Advert size 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1 = small (advertising types 9, 11, 12)</w:t>
            </w:r>
          </w:p>
          <w:p w:rsidR="008476AE" w:rsidRPr="00DC1EF3" w:rsidRDefault="008476AE" w:rsidP="008B5CBF">
            <w:r w:rsidRPr="00DC1EF3">
              <w:t>2 = medium (advertising types 1, 2, 5, 6, 7, 10, 13)</w:t>
            </w:r>
          </w:p>
          <w:p w:rsidR="008476AE" w:rsidRPr="00DC1EF3" w:rsidRDefault="008476AE" w:rsidP="008B5CBF">
            <w:r w:rsidRPr="00DC1EF3">
              <w:t>3 = large (advertising types 3, 4, 8)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Dprodtyp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 xml:space="preserve">Advertised product type 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1 = food</w:t>
            </w:r>
          </w:p>
          <w:p w:rsidR="008476AE" w:rsidRPr="00DC1EF3" w:rsidRDefault="008476AE" w:rsidP="008B5CBF">
            <w:r w:rsidRPr="00DC1EF3">
              <w:t>2 = non-alcoholic beverage</w:t>
            </w:r>
          </w:p>
          <w:p w:rsidR="008476AE" w:rsidRPr="00DC1EF3" w:rsidRDefault="008476AE" w:rsidP="008B5CBF">
            <w:r w:rsidRPr="00DC1EF3">
              <w:t>3 = alcoholic beverage</w:t>
            </w:r>
          </w:p>
          <w:p w:rsidR="008476AE" w:rsidRPr="00DC1EF3" w:rsidRDefault="008476AE" w:rsidP="008B5CBF">
            <w:r w:rsidRPr="00DC1EF3">
              <w:t>4 = gambling</w:t>
            </w:r>
          </w:p>
          <w:p w:rsidR="008476AE" w:rsidRPr="00DC1EF3" w:rsidRDefault="008476AE" w:rsidP="008B5CBF">
            <w:r w:rsidRPr="00DC1EF3">
              <w:t>5 = other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Dbran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Brand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Name of brand being advertised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ADpro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Product nam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Name of product being advertised. In the case of brand advertising where no particular product is being advertised, leave as NA </w:t>
            </w:r>
          </w:p>
          <w:p w:rsidR="008476AE" w:rsidRPr="00DC1EF3" w:rsidRDefault="008476AE" w:rsidP="008B5CBF">
            <w:r w:rsidRPr="00DC1EF3">
              <w:t>Where more than one product included in an advert (e.g. adverts showing a whole meal), a separate row should be created for each product – product-level nutrition information can then be aggregated at the advert level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Brandad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Brand advertisement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1 = brand advertising </w:t>
            </w:r>
          </w:p>
          <w:p w:rsidR="008476AE" w:rsidRPr="00DC1EF3" w:rsidRDefault="008476AE" w:rsidP="008B5CBF">
            <w:r w:rsidRPr="00DC1EF3">
              <w:t>0 = not brand advertising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>
              <w:t>ADmanagement</w:t>
            </w:r>
            <w:proofErr w:type="spellEnd"/>
          </w:p>
        </w:tc>
        <w:tc>
          <w:tcPr>
            <w:tcW w:w="2551" w:type="dxa"/>
          </w:tcPr>
          <w:p w:rsidR="008476AE" w:rsidRPr="00DC1EF3" w:rsidRDefault="003E6628" w:rsidP="008B5CBF">
            <w:r>
              <w:t>Asset management company name</w:t>
            </w:r>
          </w:p>
        </w:tc>
        <w:tc>
          <w:tcPr>
            <w:tcW w:w="5244" w:type="dxa"/>
          </w:tcPr>
          <w:p w:rsidR="008476AE" w:rsidRPr="00171D49" w:rsidRDefault="008476AE" w:rsidP="008B5CBF">
            <w:r w:rsidRPr="00171D49">
              <w:t>Name of company that manages the advertising asset (e.g., clear channel)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Cinitials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Coder initials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Initials of researcher undertaking data coding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Codedat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Code dat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Date of data coding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Price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Product price (£)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Price of product on the day of coding (according to internet searches), preferably from manufacturer’s website – where price cannot be obtained from manufacturer’s website, use price on Tesco website, UK’s largest grocery retailer. Where no price can be obtained, leave blank. </w:t>
            </w:r>
          </w:p>
          <w:p w:rsidR="008476AE" w:rsidRPr="00DC1EF3" w:rsidRDefault="008476AE" w:rsidP="008B5CBF">
            <w:r w:rsidRPr="00DC1EF3">
              <w:t>In the case of brand advertising where no particular product is being advertised, leave blank.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>
              <w:t>Pricesourcelink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>
              <w:t>Link to source of price information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Where appropriate (manufacturer, restaurant or retailer website) include the </w:t>
            </w:r>
            <w:proofErr w:type="spellStart"/>
            <w:r w:rsidRPr="00DC1EF3">
              <w:t>url</w:t>
            </w:r>
            <w:proofErr w:type="spellEnd"/>
            <w:r w:rsidRPr="00DC1EF3">
              <w:t xml:space="preserve"> from where </w:t>
            </w:r>
            <w:proofErr w:type="spellStart"/>
            <w:r>
              <w:t>price</w:t>
            </w:r>
            <w:r w:rsidRPr="00DC1EF3">
              <w:t>information</w:t>
            </w:r>
            <w:proofErr w:type="spellEnd"/>
            <w:r w:rsidRPr="00DC1EF3">
              <w:t xml:space="preserve"> was obtained. The access date should be the same as the coding date.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Unit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Weight/volume unit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g = grams</w:t>
            </w:r>
          </w:p>
          <w:p w:rsidR="008476AE" w:rsidRPr="00DC1EF3" w:rsidRDefault="008476AE" w:rsidP="008B5CBF">
            <w:r w:rsidRPr="00DC1EF3">
              <w:t xml:space="preserve">ml = </w:t>
            </w:r>
            <w:proofErr w:type="spellStart"/>
            <w:r w:rsidRPr="00DC1EF3">
              <w:t>millilitres</w:t>
            </w:r>
            <w:proofErr w:type="spellEnd"/>
            <w:r w:rsidRPr="00DC1EF3">
              <w:t xml:space="preserve"> 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Portion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Portion siz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Portion weight (g) or volume (ml) as indicated by Unit column. This is the amount of product intended to be consumed in a single sitting by one person, according to the brand. 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Totalwt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Total weight/volum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The total amount of food being shown in the advert e.g. a 2 </w:t>
            </w:r>
            <w:proofErr w:type="spellStart"/>
            <w:r w:rsidRPr="00DC1EF3">
              <w:t>litre</w:t>
            </w:r>
            <w:proofErr w:type="spellEnd"/>
            <w:r w:rsidRPr="00DC1EF3">
              <w:t xml:space="preserve"> bottle of soft drink would have a total weight of 2000ml but the portion amount would be smaller. 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>
              <w:t>Wtsourc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>
              <w:t>Source of weight information</w:t>
            </w:r>
          </w:p>
        </w:tc>
        <w:tc>
          <w:tcPr>
            <w:tcW w:w="5244" w:type="dxa"/>
          </w:tcPr>
          <w:p w:rsidR="008476AE" w:rsidRDefault="008476AE" w:rsidP="008B5CBF">
            <w:r>
              <w:t xml:space="preserve">Include </w:t>
            </w:r>
            <w:proofErr w:type="spellStart"/>
            <w:r>
              <w:t>url</w:t>
            </w:r>
            <w:proofErr w:type="spellEnd"/>
            <w:r>
              <w:t xml:space="preserve"> if from retailer/manufacturer website, reference to page in FSA book, or Scott image data</w:t>
            </w:r>
          </w:p>
          <w:p w:rsidR="008476AE" w:rsidRPr="00DC1EF3" w:rsidRDefault="008476AE" w:rsidP="008B5CBF"/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lastRenderedPageBreak/>
              <w:t>Nutritionsourc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Source of nutritional information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0 = no nutritional information available</w:t>
            </w:r>
          </w:p>
          <w:p w:rsidR="008476AE" w:rsidRPr="00DC1EF3" w:rsidRDefault="008476AE" w:rsidP="008B5CBF">
            <w:r w:rsidRPr="00DC1EF3">
              <w:t>1 = manufacturer website</w:t>
            </w:r>
          </w:p>
          <w:p w:rsidR="008476AE" w:rsidRPr="00DC1EF3" w:rsidRDefault="008476AE" w:rsidP="008B5CBF">
            <w:r w:rsidRPr="00DC1EF3">
              <w:t>2 = restaurant website</w:t>
            </w:r>
          </w:p>
          <w:p w:rsidR="008476AE" w:rsidRPr="00DC1EF3" w:rsidRDefault="008476AE" w:rsidP="008B5CBF">
            <w:r w:rsidRPr="00DC1EF3">
              <w:t>3 = retailer website</w:t>
            </w:r>
          </w:p>
          <w:p w:rsidR="008476AE" w:rsidRPr="00DC1EF3" w:rsidRDefault="008476AE" w:rsidP="008B5CBF">
            <w:r w:rsidRPr="00DC1EF3">
              <w:t xml:space="preserve">4 = </w:t>
            </w:r>
            <w:proofErr w:type="spellStart"/>
            <w:r w:rsidRPr="00DC1EF3">
              <w:t>CoFID</w:t>
            </w:r>
            <w:proofErr w:type="spellEnd"/>
            <w:r w:rsidRPr="00DC1EF3">
              <w:t xml:space="preserve"> tables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Nutsourcelink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Link to nutrition information sourc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 xml:space="preserve">Where appropriate (manufacturer, restaurant or retailer website) include the </w:t>
            </w:r>
            <w:proofErr w:type="spellStart"/>
            <w:r w:rsidRPr="00DC1EF3">
              <w:t>url</w:t>
            </w:r>
            <w:proofErr w:type="spellEnd"/>
            <w:r w:rsidRPr="00DC1EF3">
              <w:t xml:space="preserve"> from where nutrition information was obtained. The access date should be the same as the coding date.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Fat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Total fat density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Satfat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Saturated fat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Sugar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Total sugars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Sodium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Total sodium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m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Ekcal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Energy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Kcal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Fibre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proofErr w:type="spellStart"/>
            <w:r w:rsidRPr="00DC1EF3">
              <w:t>Fibre</w:t>
            </w:r>
            <w:proofErr w:type="spellEnd"/>
            <w:r w:rsidRPr="00DC1EF3">
              <w:t xml:space="preserve"> (as AOAC)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>
              <w:t>Proteindensity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>
              <w:t>Protein</w:t>
            </w:r>
          </w:p>
        </w:tc>
        <w:tc>
          <w:tcPr>
            <w:tcW w:w="5244" w:type="dxa"/>
          </w:tcPr>
          <w:p w:rsidR="008476AE" w:rsidRPr="00DC1EF3" w:rsidRDefault="008476AE" w:rsidP="008B5CBF">
            <w:r>
              <w:t>g/100g of product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r w:rsidRPr="00DC1EF3">
              <w:t>FVN</w:t>
            </w:r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Fruit, vegetable and nut %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Numeric value from 0 – 100, representing the % of product made up of fruit, vegetables and/or nuts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NPMscore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UK NPM score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Numeric value (can include negative values)</w:t>
            </w:r>
          </w:p>
        </w:tc>
      </w:tr>
      <w:tr w:rsidR="008476AE" w:rsidRPr="00DC1EF3" w:rsidTr="008B5CBF">
        <w:trPr>
          <w:trHeight w:val="320"/>
        </w:trPr>
        <w:tc>
          <w:tcPr>
            <w:tcW w:w="1555" w:type="dxa"/>
          </w:tcPr>
          <w:p w:rsidR="008476AE" w:rsidRPr="00DC1EF3" w:rsidRDefault="008476AE" w:rsidP="008B5CBF">
            <w:proofErr w:type="spellStart"/>
            <w:r w:rsidRPr="00DC1EF3">
              <w:t>NPMstatus</w:t>
            </w:r>
            <w:proofErr w:type="spellEnd"/>
          </w:p>
        </w:tc>
        <w:tc>
          <w:tcPr>
            <w:tcW w:w="2551" w:type="dxa"/>
          </w:tcPr>
          <w:p w:rsidR="008476AE" w:rsidRPr="00DC1EF3" w:rsidRDefault="008476AE" w:rsidP="008B5CBF">
            <w:r w:rsidRPr="00DC1EF3">
              <w:t>UK NPM status</w:t>
            </w:r>
          </w:p>
        </w:tc>
        <w:tc>
          <w:tcPr>
            <w:tcW w:w="5244" w:type="dxa"/>
          </w:tcPr>
          <w:p w:rsidR="008476AE" w:rsidRPr="00DC1EF3" w:rsidRDefault="008476AE" w:rsidP="008B5CBF">
            <w:r w:rsidRPr="00DC1EF3">
              <w:t>0 = pass</w:t>
            </w:r>
          </w:p>
          <w:p w:rsidR="008476AE" w:rsidRPr="00DC1EF3" w:rsidRDefault="008476AE" w:rsidP="008B5CBF">
            <w:r w:rsidRPr="00DC1EF3">
              <w:t>1 = fail</w:t>
            </w:r>
          </w:p>
        </w:tc>
      </w:tr>
      <w:tr w:rsidR="008476AE" w:rsidTr="008B5CBF">
        <w:trPr>
          <w:trHeight w:val="320"/>
        </w:trPr>
        <w:tc>
          <w:tcPr>
            <w:tcW w:w="1628" w:type="dxa"/>
          </w:tcPr>
          <w:p w:rsidR="008476AE" w:rsidRDefault="008476AE" w:rsidP="008B5CBF">
            <w:proofErr w:type="spellStart"/>
            <w:r>
              <w:t>ADcompliance</w:t>
            </w:r>
            <w:proofErr w:type="spellEnd"/>
          </w:p>
        </w:tc>
        <w:tc>
          <w:tcPr>
            <w:tcW w:w="2536" w:type="dxa"/>
          </w:tcPr>
          <w:p w:rsidR="008476AE" w:rsidRDefault="008476AE" w:rsidP="008B5CBF">
            <w:r>
              <w:t>Advert compliance with proposed healthy advertising policy restrictions</w:t>
            </w:r>
          </w:p>
        </w:tc>
        <w:tc>
          <w:tcPr>
            <w:tcW w:w="5186" w:type="dxa"/>
          </w:tcPr>
          <w:p w:rsidR="008476AE" w:rsidRDefault="008476AE" w:rsidP="008B5CBF">
            <w:r>
              <w:t>0 = compliant</w:t>
            </w:r>
          </w:p>
          <w:p w:rsidR="008476AE" w:rsidRDefault="008476AE" w:rsidP="008B5CBF">
            <w:r>
              <w:t>1 = non-compliant</w:t>
            </w:r>
          </w:p>
          <w:p w:rsidR="008476AE" w:rsidRDefault="008476AE" w:rsidP="008B5CBF"/>
          <w:p w:rsidR="008476AE" w:rsidRDefault="008476AE" w:rsidP="008B5CBF">
            <w:r>
              <w:t>Where any food on the advert is classed as HFSS (I.e. fails the NPM) the advert will be deemed non-compliant.</w:t>
            </w:r>
          </w:p>
          <w:p w:rsidR="008476AE" w:rsidRDefault="008476AE" w:rsidP="008B5CBF">
            <w:r>
              <w:t>Where the advert is for brand advertising only, it will be deemed non-compliant.</w:t>
            </w:r>
          </w:p>
        </w:tc>
      </w:tr>
    </w:tbl>
    <w:p w:rsidR="008476AE" w:rsidRDefault="008476AE"/>
    <w:p w:rsidR="006C0B4D" w:rsidRDefault="006C0B4D">
      <w:r>
        <w:br w:type="page"/>
      </w:r>
    </w:p>
    <w:p w:rsidR="006C0B4D" w:rsidRDefault="006C0B4D" w:rsidP="006C0B4D">
      <w:pPr>
        <w:pStyle w:val="Caption"/>
        <w:keepNext/>
      </w:pPr>
      <w:bookmarkStart w:id="3" w:name="_Ref147239552"/>
      <w:r>
        <w:lastRenderedPageBreak/>
        <w:t xml:space="preserve">Supplementary Table </w:t>
      </w:r>
      <w:bookmarkEnd w:id="3"/>
      <w:r>
        <w:t>5. Visit dates for LSOAs, comparing actual with allocated visit order.</w:t>
      </w:r>
    </w:p>
    <w:tbl>
      <w:tblPr>
        <w:tblStyle w:val="TableGrid"/>
        <w:tblW w:w="0" w:type="auto"/>
        <w:tblLook w:val="04A0"/>
      </w:tblPr>
      <w:tblGrid>
        <w:gridCol w:w="1129"/>
        <w:gridCol w:w="2127"/>
        <w:gridCol w:w="1870"/>
        <w:gridCol w:w="2025"/>
        <w:gridCol w:w="1865"/>
      </w:tblGrid>
      <w:tr w:rsidR="006C0B4D" w:rsidRPr="003C1318" w:rsidTr="00E1454E">
        <w:tc>
          <w:tcPr>
            <w:tcW w:w="1129" w:type="dxa"/>
          </w:tcPr>
          <w:p w:rsidR="006C0B4D" w:rsidRPr="005C2232" w:rsidRDefault="006C0B4D" w:rsidP="00E1454E">
            <w:pPr>
              <w:rPr>
                <w:b/>
                <w:bCs/>
              </w:rPr>
            </w:pPr>
            <w:r w:rsidRPr="005C2232">
              <w:rPr>
                <w:b/>
                <w:bCs/>
              </w:rPr>
              <w:t>Date</w:t>
            </w:r>
          </w:p>
        </w:tc>
        <w:tc>
          <w:tcPr>
            <w:tcW w:w="2127" w:type="dxa"/>
          </w:tcPr>
          <w:p w:rsidR="006C0B4D" w:rsidRPr="005C2232" w:rsidRDefault="006C0B4D" w:rsidP="00E1454E">
            <w:pPr>
              <w:rPr>
                <w:b/>
                <w:bCs/>
              </w:rPr>
            </w:pPr>
            <w:r>
              <w:rPr>
                <w:b/>
                <w:bCs/>
              </w:rPr>
              <w:t>Allocated visit order</w:t>
            </w:r>
          </w:p>
        </w:tc>
        <w:tc>
          <w:tcPr>
            <w:tcW w:w="1870" w:type="dxa"/>
          </w:tcPr>
          <w:p w:rsidR="006C0B4D" w:rsidRPr="005C2232" w:rsidRDefault="006C0B4D" w:rsidP="00E1454E">
            <w:pPr>
              <w:rPr>
                <w:b/>
                <w:bCs/>
              </w:rPr>
            </w:pPr>
            <w:r>
              <w:rPr>
                <w:b/>
                <w:bCs/>
              </w:rPr>
              <w:t>Actual visit order</w:t>
            </w:r>
          </w:p>
        </w:tc>
        <w:tc>
          <w:tcPr>
            <w:tcW w:w="2025" w:type="dxa"/>
          </w:tcPr>
          <w:p w:rsidR="006C0B4D" w:rsidRPr="005C2232" w:rsidRDefault="006C0B4D" w:rsidP="00E1454E">
            <w:pPr>
              <w:rPr>
                <w:b/>
                <w:bCs/>
              </w:rPr>
            </w:pPr>
            <w:r w:rsidRPr="005C2232">
              <w:rPr>
                <w:b/>
                <w:bCs/>
              </w:rPr>
              <w:t xml:space="preserve">LSOA </w:t>
            </w:r>
          </w:p>
        </w:tc>
        <w:tc>
          <w:tcPr>
            <w:tcW w:w="1865" w:type="dxa"/>
          </w:tcPr>
          <w:p w:rsidR="006C0B4D" w:rsidRPr="005C2232" w:rsidRDefault="006C0B4D" w:rsidP="00E1454E">
            <w:pPr>
              <w:rPr>
                <w:b/>
                <w:bCs/>
              </w:rPr>
            </w:pPr>
            <w:r w:rsidRPr="005C2232">
              <w:rPr>
                <w:b/>
                <w:bCs/>
              </w:rPr>
              <w:t>Quintile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11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7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E01011597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Pr="003C1318" w:rsidRDefault="006C0B4D" w:rsidP="00E1454E">
            <w:r w:rsidRPr="003C1318"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11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 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0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2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E01011605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Pr="003C1318" w:rsidRDefault="006C0B4D" w:rsidP="00E1454E">
            <w:r w:rsidRPr="003C1318"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5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3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32496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Pr="003C1318" w:rsidRDefault="006C0B4D" w:rsidP="00E1454E">
            <w:r w:rsidRPr="003C1318"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6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5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4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271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Pr="003C1318" w:rsidRDefault="006C0B4D" w:rsidP="00E1454E">
            <w:r w:rsidRPr="003C1318"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7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5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32489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Pr="003C1318" w:rsidRDefault="006C0B4D" w:rsidP="00E1454E">
            <w:r w:rsidRPr="003C1318">
              <w:t>3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8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6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267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Pr="003C1318" w:rsidRDefault="006C0B4D" w:rsidP="00E1454E">
            <w:r w:rsidRPr="003C1318">
              <w:t>3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8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6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7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427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Pr="003C1318" w:rsidRDefault="006C0B4D" w:rsidP="00E1454E">
            <w:r w:rsidRPr="003C1318"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8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8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662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Pr="003C1318" w:rsidRDefault="006C0B4D" w:rsidP="00E1454E">
            <w:r w:rsidRPr="003C1318"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9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9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287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Pr="003C1318" w:rsidRDefault="006C0B4D" w:rsidP="00E1454E">
            <w:r w:rsidRPr="003C1318">
              <w:t>3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9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0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363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Pr="003C1318" w:rsidRDefault="006C0B4D" w:rsidP="00E1454E">
            <w:r w:rsidRPr="003C1318"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19</w:t>
            </w:r>
            <w:r w:rsidRPr="003C1318">
              <w:rPr>
                <w:vertAlign w:val="superscript"/>
              </w:rPr>
              <w:t>th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5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3C1318" w:rsidRDefault="006C0B4D" w:rsidP="00E1454E">
            <w:r>
              <w:t>11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3C1318" w:rsidRDefault="006C0B4D" w:rsidP="00E1454E">
            <w:r w:rsidRPr="003C1318">
              <w:t>E01011694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Pr="003C1318" w:rsidRDefault="006C0B4D" w:rsidP="00E1454E">
            <w:r w:rsidRPr="003C1318"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22</w:t>
            </w:r>
            <w:r w:rsidRPr="003C1318">
              <w:rPr>
                <w:vertAlign w:val="superscript"/>
              </w:rPr>
              <w:t>nd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4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2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E01011445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Pr="003C1318" w:rsidRDefault="006C0B4D" w:rsidP="00E1454E">
            <w:r w:rsidRPr="003C1318"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22</w:t>
            </w:r>
            <w:r w:rsidRPr="003C1318">
              <w:rPr>
                <w:vertAlign w:val="superscript"/>
              </w:rPr>
              <w:t>nd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2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3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E01011448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Pr="003C1318" w:rsidRDefault="006C0B4D" w:rsidP="00E1454E">
            <w:r w:rsidRPr="003C1318"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23</w:t>
            </w:r>
            <w:r w:rsidRPr="003C1318">
              <w:rPr>
                <w:vertAlign w:val="superscript"/>
              </w:rPr>
              <w:t>rd</w:t>
            </w:r>
            <w:r w:rsidRPr="003C1318"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9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14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 w:rsidRPr="003C1318">
              <w:t>E01011383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Pr="003C1318" w:rsidRDefault="006C0B4D" w:rsidP="00E1454E">
            <w:r w:rsidRPr="003C1318"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23</w:t>
            </w:r>
            <w:r w:rsidRPr="00A36654">
              <w:rPr>
                <w:vertAlign w:val="superscript"/>
              </w:rPr>
              <w:t>rd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0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15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E01011397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Pr="003C1318" w:rsidRDefault="006C0B4D" w:rsidP="00E1454E">
            <w:r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23</w:t>
            </w:r>
            <w:r w:rsidRPr="00A36654">
              <w:rPr>
                <w:vertAlign w:val="superscript"/>
              </w:rPr>
              <w:t>rd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12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16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Pr="003C1318" w:rsidRDefault="006C0B4D" w:rsidP="00E1454E">
            <w:r>
              <w:t>E01033021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Pr="003C1318" w:rsidRDefault="006C0B4D" w:rsidP="00E1454E">
            <w:r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24</w:t>
            </w:r>
            <w:r w:rsidRPr="000430C2">
              <w:rPr>
                <w:vertAlign w:val="superscript"/>
              </w:rPr>
              <w:t>th</w:t>
            </w:r>
            <w:r>
              <w:t xml:space="preserve"> May 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18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17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477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Default="006C0B4D" w:rsidP="00E1454E">
            <w:r>
              <w:t>3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24</w:t>
            </w:r>
            <w:r w:rsidRPr="000430C2">
              <w:rPr>
                <w:vertAlign w:val="superscript"/>
              </w:rPr>
              <w:t>th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/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/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694 (second researcher)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Default="006C0B4D" w:rsidP="00E1454E">
            <w:r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25</w:t>
            </w:r>
            <w:r w:rsidRPr="002F35C3">
              <w:rPr>
                <w:vertAlign w:val="superscript"/>
              </w:rPr>
              <w:t>th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16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18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372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Default="006C0B4D" w:rsidP="00E1454E">
            <w:r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25</w:t>
            </w:r>
            <w:r w:rsidRPr="00254398">
              <w:rPr>
                <w:vertAlign w:val="superscript"/>
              </w:rPr>
              <w:t>th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1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19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625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Default="006C0B4D" w:rsidP="00E1454E">
            <w:r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25</w:t>
            </w:r>
            <w:r w:rsidRPr="00254398">
              <w:rPr>
                <w:vertAlign w:val="superscript"/>
              </w:rPr>
              <w:t>th</w:t>
            </w:r>
            <w:r>
              <w:t xml:space="preserve"> May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4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0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33015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Default="006C0B4D" w:rsidP="00E1454E">
            <w:r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63128C" w:rsidRDefault="006C0B4D" w:rsidP="00E1454E">
            <w:r w:rsidRPr="0063128C">
              <w:t>1</w:t>
            </w:r>
            <w:r w:rsidRPr="0063128C">
              <w:rPr>
                <w:vertAlign w:val="superscript"/>
              </w:rPr>
              <w:t>st</w:t>
            </w:r>
            <w:r w:rsidRPr="0063128C"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63128C" w:rsidRDefault="006C0B4D" w:rsidP="00E1454E">
            <w:r>
              <w:t>23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63128C" w:rsidRDefault="006C0B4D" w:rsidP="00E1454E">
            <w:r>
              <w:t>21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63128C" w:rsidRDefault="006C0B4D" w:rsidP="00E1454E">
            <w:r w:rsidRPr="0063128C">
              <w:t>E01011388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Pr="0063128C" w:rsidRDefault="006C0B4D" w:rsidP="00E1454E">
            <w:r w:rsidRPr="0063128C">
              <w:t>3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Pr="0063128C" w:rsidRDefault="006C0B4D" w:rsidP="00E1454E">
            <w:r w:rsidRPr="0063128C">
              <w:t>1</w:t>
            </w:r>
            <w:r w:rsidRPr="0063128C">
              <w:rPr>
                <w:vertAlign w:val="superscript"/>
              </w:rPr>
              <w:t>st</w:t>
            </w:r>
            <w:r w:rsidRPr="0063128C"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Pr="0063128C" w:rsidRDefault="006C0B4D" w:rsidP="00E1454E">
            <w:r>
              <w:t>19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Pr="0063128C" w:rsidRDefault="006C0B4D" w:rsidP="00E1454E">
            <w:r>
              <w:t>22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Pr="0063128C" w:rsidRDefault="006C0B4D" w:rsidP="00E1454E">
            <w:r w:rsidRPr="0063128C">
              <w:t>E01011642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Pr="0063128C" w:rsidRDefault="006C0B4D" w:rsidP="00E1454E">
            <w:r w:rsidRPr="0063128C"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5</w:t>
            </w:r>
            <w:r w:rsidRPr="00941145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5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3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522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Default="006C0B4D" w:rsidP="00E1454E">
            <w:r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6</w:t>
            </w:r>
            <w:r w:rsidRPr="00941145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17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4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319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Default="006C0B4D" w:rsidP="00E1454E">
            <w:r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6</w:t>
            </w:r>
            <w:r w:rsidRPr="00941145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6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5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367</w:t>
            </w:r>
          </w:p>
        </w:tc>
        <w:tc>
          <w:tcPr>
            <w:tcW w:w="1865" w:type="dxa"/>
            <w:shd w:val="clear" w:color="auto" w:fill="1F3864" w:themeFill="accent1" w:themeFillShade="80"/>
          </w:tcPr>
          <w:p w:rsidR="006C0B4D" w:rsidRDefault="006C0B4D" w:rsidP="00E1454E">
            <w:r>
              <w:t>1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7</w:t>
            </w:r>
            <w:r w:rsidRPr="00941145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9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6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329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Default="006C0B4D" w:rsidP="00E1454E">
            <w:r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7</w:t>
            </w:r>
            <w:r w:rsidRPr="00941145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2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7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726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Default="006C0B4D" w:rsidP="00E1454E">
            <w:r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D0CECE" w:themeFill="background2" w:themeFillShade="E6"/>
          </w:tcPr>
          <w:p w:rsidR="006C0B4D" w:rsidRDefault="006C0B4D" w:rsidP="00E1454E">
            <w:r>
              <w:t>9th June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:rsidR="006C0B4D" w:rsidRDefault="006C0B4D" w:rsidP="00E1454E">
            <w:r>
              <w:t>27</w:t>
            </w:r>
          </w:p>
        </w:tc>
        <w:tc>
          <w:tcPr>
            <w:tcW w:w="1870" w:type="dxa"/>
            <w:shd w:val="clear" w:color="auto" w:fill="D0CECE" w:themeFill="background2" w:themeFillShade="E6"/>
          </w:tcPr>
          <w:p w:rsidR="006C0B4D" w:rsidRDefault="006C0B4D" w:rsidP="00E1454E">
            <w:r>
              <w:t>28</w:t>
            </w:r>
          </w:p>
        </w:tc>
        <w:tc>
          <w:tcPr>
            <w:tcW w:w="2025" w:type="dxa"/>
            <w:shd w:val="clear" w:color="auto" w:fill="D0CECE" w:themeFill="background2" w:themeFillShade="E6"/>
          </w:tcPr>
          <w:p w:rsidR="006C0B4D" w:rsidRDefault="006C0B4D" w:rsidP="00E1454E">
            <w:r>
              <w:t>E01011341</w:t>
            </w:r>
          </w:p>
        </w:tc>
        <w:tc>
          <w:tcPr>
            <w:tcW w:w="1865" w:type="dxa"/>
            <w:shd w:val="clear" w:color="auto" w:fill="2F5496" w:themeFill="accent1" w:themeFillShade="BF"/>
          </w:tcPr>
          <w:p w:rsidR="006C0B4D" w:rsidRDefault="006C0B4D" w:rsidP="00E1454E">
            <w:r>
              <w:t>2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Default="006C0B4D" w:rsidP="00E1454E">
            <w:r>
              <w:t>12</w:t>
            </w:r>
            <w:r w:rsidRPr="004270EB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Default="006C0B4D" w:rsidP="00E1454E"/>
        </w:tc>
        <w:tc>
          <w:tcPr>
            <w:tcW w:w="1870" w:type="dxa"/>
            <w:shd w:val="clear" w:color="auto" w:fill="F2F2F2" w:themeFill="background1" w:themeFillShade="F2"/>
          </w:tcPr>
          <w:p w:rsidR="006C0B4D" w:rsidRDefault="006C0B4D" w:rsidP="00E1454E"/>
        </w:tc>
        <w:tc>
          <w:tcPr>
            <w:tcW w:w="2025" w:type="dxa"/>
            <w:shd w:val="clear" w:color="auto" w:fill="F2F2F2" w:themeFill="background1" w:themeFillShade="F2"/>
          </w:tcPr>
          <w:p w:rsidR="006C0B4D" w:rsidRDefault="006C0B4D" w:rsidP="00E1454E">
            <w:r>
              <w:t>E01011642 (second researcher)</w:t>
            </w:r>
          </w:p>
        </w:tc>
        <w:tc>
          <w:tcPr>
            <w:tcW w:w="1865" w:type="dxa"/>
            <w:shd w:val="clear" w:color="auto" w:fill="B4C6E7" w:themeFill="accent1" w:themeFillTint="66"/>
          </w:tcPr>
          <w:p w:rsidR="006C0B4D" w:rsidRDefault="006C0B4D" w:rsidP="00E1454E">
            <w:r>
              <w:t>4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Default="006C0B4D" w:rsidP="00E1454E">
            <w:r>
              <w:t>15</w:t>
            </w:r>
            <w:r w:rsidRPr="00AD50C6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Default="006C0B4D" w:rsidP="00E1454E">
            <w:r>
              <w:t>30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Default="006C0B4D" w:rsidP="00E1454E">
            <w:r>
              <w:t>29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Default="006C0B4D" w:rsidP="00E1454E">
            <w:r>
              <w:t>E01011353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Default="006C0B4D" w:rsidP="00E1454E">
            <w:r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Default="006C0B4D" w:rsidP="00E1454E">
            <w:r>
              <w:t>15</w:t>
            </w:r>
            <w:r w:rsidRPr="00AD50C6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Default="006C0B4D" w:rsidP="00E1454E"/>
        </w:tc>
        <w:tc>
          <w:tcPr>
            <w:tcW w:w="1870" w:type="dxa"/>
            <w:shd w:val="clear" w:color="auto" w:fill="F2F2F2" w:themeFill="background1" w:themeFillShade="F2"/>
          </w:tcPr>
          <w:p w:rsidR="006C0B4D" w:rsidRDefault="006C0B4D" w:rsidP="00E1454E"/>
        </w:tc>
        <w:tc>
          <w:tcPr>
            <w:tcW w:w="2025" w:type="dxa"/>
            <w:shd w:val="clear" w:color="auto" w:fill="F2F2F2" w:themeFill="background1" w:themeFillShade="F2"/>
          </w:tcPr>
          <w:p w:rsidR="006C0B4D" w:rsidRDefault="006C0B4D" w:rsidP="00E1454E">
            <w:r>
              <w:t>E01011397 (second researcher)</w:t>
            </w:r>
          </w:p>
        </w:tc>
        <w:tc>
          <w:tcPr>
            <w:tcW w:w="1865" w:type="dxa"/>
            <w:shd w:val="clear" w:color="auto" w:fill="D9E2F3" w:themeFill="accent1" w:themeFillTint="33"/>
          </w:tcPr>
          <w:p w:rsidR="006C0B4D" w:rsidRDefault="006C0B4D" w:rsidP="00E1454E">
            <w:r>
              <w:t>5</w:t>
            </w:r>
          </w:p>
        </w:tc>
      </w:tr>
      <w:tr w:rsidR="006C0B4D" w:rsidRPr="003C1318" w:rsidTr="00E1454E">
        <w:tc>
          <w:tcPr>
            <w:tcW w:w="1129" w:type="dxa"/>
            <w:shd w:val="clear" w:color="auto" w:fill="F2F2F2" w:themeFill="background1" w:themeFillShade="F2"/>
          </w:tcPr>
          <w:p w:rsidR="006C0B4D" w:rsidRDefault="006C0B4D" w:rsidP="00E1454E">
            <w:r>
              <w:t>15</w:t>
            </w:r>
            <w:r w:rsidRPr="00AD50C6">
              <w:rPr>
                <w:vertAlign w:val="superscript"/>
              </w:rPr>
              <w:t>th</w:t>
            </w:r>
            <w:r>
              <w:t xml:space="preserve"> Jun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C0B4D" w:rsidRDefault="006C0B4D" w:rsidP="00E1454E">
            <w:r>
              <w:t>2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6C0B4D" w:rsidRDefault="006C0B4D" w:rsidP="00E1454E">
            <w:r>
              <w:t>30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:rsidR="006C0B4D" w:rsidRDefault="006C0B4D" w:rsidP="00E1454E">
            <w:r>
              <w:t>E01011651</w:t>
            </w:r>
          </w:p>
        </w:tc>
        <w:tc>
          <w:tcPr>
            <w:tcW w:w="1865" w:type="dxa"/>
            <w:shd w:val="clear" w:color="auto" w:fill="8EAADB" w:themeFill="accent1" w:themeFillTint="99"/>
          </w:tcPr>
          <w:p w:rsidR="006C0B4D" w:rsidRDefault="006C0B4D" w:rsidP="00E1454E">
            <w:r>
              <w:t>3</w:t>
            </w:r>
          </w:p>
        </w:tc>
      </w:tr>
    </w:tbl>
    <w:p w:rsidR="006C0B4D" w:rsidRPr="0016598D" w:rsidRDefault="006C0B4D" w:rsidP="006C0B4D">
      <w:pPr>
        <w:rPr>
          <w:i/>
          <w:iCs/>
          <w:sz w:val="20"/>
          <w:szCs w:val="20"/>
        </w:rPr>
      </w:pPr>
      <w:r w:rsidRPr="0016598D">
        <w:rPr>
          <w:i/>
          <w:iCs/>
          <w:sz w:val="20"/>
          <w:szCs w:val="20"/>
        </w:rPr>
        <w:t>Different shades of grey distinguish between weekly blocks.</w:t>
      </w:r>
    </w:p>
    <w:p w:rsidR="006C0B4D" w:rsidRDefault="006C0B4D" w:rsidP="006C0B4D"/>
    <w:p w:rsidR="006C0B4D" w:rsidRDefault="006C0B4D" w:rsidP="006C0B4D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8A1DDD" w:rsidRDefault="008A1DDD" w:rsidP="008A1DDD">
      <w:pPr>
        <w:pStyle w:val="Caption"/>
        <w:keepNext/>
      </w:pPr>
      <w:r>
        <w:lastRenderedPageBreak/>
        <w:t xml:space="preserve">Supplementary Table </w:t>
      </w:r>
      <w:r w:rsidR="008264BE">
        <w:t>6</w:t>
      </w:r>
      <w:r>
        <w:t xml:space="preserve">. Inter-rater reliability for advert identification (n=3 LSOAs) </w:t>
      </w:r>
    </w:p>
    <w:tbl>
      <w:tblPr>
        <w:tblW w:w="9072" w:type="dxa"/>
        <w:tblBorders>
          <w:insideH w:val="single" w:sz="4" w:space="0" w:color="auto"/>
        </w:tblBorders>
        <w:tblLayout w:type="fixed"/>
        <w:tblLook w:val="04A0"/>
      </w:tblPr>
      <w:tblGrid>
        <w:gridCol w:w="941"/>
        <w:gridCol w:w="940"/>
        <w:gridCol w:w="537"/>
        <w:gridCol w:w="537"/>
        <w:gridCol w:w="402"/>
        <w:gridCol w:w="471"/>
        <w:gridCol w:w="603"/>
        <w:gridCol w:w="309"/>
        <w:gridCol w:w="426"/>
        <w:gridCol w:w="537"/>
        <w:gridCol w:w="553"/>
        <w:gridCol w:w="505"/>
        <w:gridCol w:w="505"/>
        <w:gridCol w:w="505"/>
        <w:gridCol w:w="505"/>
        <w:gridCol w:w="796"/>
      </w:tblGrid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Rater 2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set typ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Rater 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set type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  <w:r w:rsidRPr="000045F7">
              <w:rPr>
                <w:rFonts w:eastAsia="Times New Roman" w:cstheme="minorHAnsi"/>
                <w:b/>
                <w:lang w:eastAsia="en-GB"/>
              </w:rPr>
              <w:t>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</w:tr>
      <w:tr w:rsidR="008A1DDD" w:rsidRPr="00D94C95" w:rsidTr="00E05B22">
        <w:trPr>
          <w:trHeight w:val="5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/>
                <w:b/>
                <w:lang w:eastAsia="en-GB"/>
              </w:rPr>
            </w:pPr>
            <w:r w:rsidRPr="1262655D">
              <w:rPr>
                <w:rFonts w:eastAsia="Times New Roman"/>
                <w:b/>
                <w:lang w:eastAsia="en-GB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0045F7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en-GB"/>
              </w:rPr>
            </w:pPr>
            <w:r w:rsidRPr="000045F7">
              <w:rPr>
                <w:rFonts w:eastAsia="Times New Roman" w:cstheme="minorHAnsi"/>
                <w:b/>
                <w:lang w:eastAsia="en-GB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8A1DDD" w:rsidRPr="00D94C95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402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14878C24">
              <w:rPr>
                <w:rFonts w:eastAsia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8A1DDD" w:rsidRPr="000045F7" w:rsidRDefault="008A1DDD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045F7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</w:tr>
    </w:tbl>
    <w:p w:rsidR="008A1DDD" w:rsidRDefault="008A1DDD" w:rsidP="008A1DDD">
      <w:pPr>
        <w:rPr>
          <w:i/>
          <w:sz w:val="20"/>
          <w:szCs w:val="20"/>
        </w:rPr>
      </w:pPr>
      <w:r w:rsidRPr="000045F7">
        <w:rPr>
          <w:i/>
          <w:sz w:val="20"/>
          <w:szCs w:val="20"/>
        </w:rPr>
        <w:t>Numbers represent the total assets recorded by each researcher under each of the 14 asset types. Numbers highlighted in bold show instances where raters did not agree.</w:t>
      </w:r>
    </w:p>
    <w:p w:rsidR="006C0B4D" w:rsidRDefault="006C0B4D"/>
    <w:p w:rsidR="00132ABA" w:rsidRDefault="00132ABA" w:rsidP="00132ABA">
      <w:pPr>
        <w:pStyle w:val="Caption"/>
        <w:keepNext/>
      </w:pPr>
      <w:r>
        <w:t>Supplementary Table 7. Inter-rater reliability for asset type coding (10% total advert data)</w:t>
      </w:r>
    </w:p>
    <w:tbl>
      <w:tblPr>
        <w:tblW w:w="9072" w:type="dxa"/>
        <w:tblBorders>
          <w:insideH w:val="single" w:sz="4" w:space="0" w:color="auto"/>
        </w:tblBorders>
        <w:tblLayout w:type="fixed"/>
        <w:tblLook w:val="04A0"/>
      </w:tblPr>
      <w:tblGrid>
        <w:gridCol w:w="941"/>
        <w:gridCol w:w="940"/>
        <w:gridCol w:w="537"/>
        <w:gridCol w:w="537"/>
        <w:gridCol w:w="447"/>
        <w:gridCol w:w="426"/>
        <w:gridCol w:w="603"/>
        <w:gridCol w:w="309"/>
        <w:gridCol w:w="426"/>
        <w:gridCol w:w="537"/>
        <w:gridCol w:w="553"/>
        <w:gridCol w:w="505"/>
        <w:gridCol w:w="505"/>
        <w:gridCol w:w="505"/>
        <w:gridCol w:w="505"/>
        <w:gridCol w:w="796"/>
      </w:tblGrid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Rater 2 </w:t>
            </w:r>
          </w:p>
        </w:tc>
        <w:tc>
          <w:tcPr>
            <w:tcW w:w="1947" w:type="dxa"/>
            <w:gridSpan w:val="4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set typ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ter 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sset type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132ABA" w:rsidRPr="006B09EF" w:rsidTr="00E05B22">
        <w:trPr>
          <w:trHeight w:val="5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6B09EF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6B09EF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32ABA" w:rsidRPr="006B09EF" w:rsidTr="00E05B22">
        <w:trPr>
          <w:trHeight w:val="26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132ABA" w:rsidRPr="00CC75EB" w:rsidRDefault="00132ABA" w:rsidP="00E05B2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C75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B09EF">
              <w:rPr>
                <w:rFonts w:eastAsia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132ABA" w:rsidRPr="006B09EF" w:rsidRDefault="00132ABA" w:rsidP="00E05B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B09EF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</w:tr>
    </w:tbl>
    <w:p w:rsidR="00132ABA" w:rsidRPr="00840E12" w:rsidRDefault="00132ABA" w:rsidP="00132ABA">
      <w:pPr>
        <w:rPr>
          <w:i/>
          <w:sz w:val="20"/>
          <w:szCs w:val="20"/>
        </w:rPr>
      </w:pPr>
      <w:r w:rsidRPr="000045F7">
        <w:rPr>
          <w:i/>
          <w:sz w:val="20"/>
          <w:szCs w:val="20"/>
        </w:rPr>
        <w:t>Numbers represent the total assets recorded by each</w:t>
      </w:r>
      <w:r>
        <w:rPr>
          <w:i/>
          <w:sz w:val="20"/>
          <w:szCs w:val="20"/>
        </w:rPr>
        <w:t xml:space="preserve"> </w:t>
      </w:r>
      <w:r w:rsidRPr="000045F7">
        <w:rPr>
          <w:i/>
          <w:sz w:val="20"/>
          <w:szCs w:val="20"/>
        </w:rPr>
        <w:t>researcher under each of the 14 asset types. Numbers highlighted in bold show instances where raters did not agree.</w:t>
      </w:r>
    </w:p>
    <w:p w:rsidR="008264BE" w:rsidRDefault="008264BE"/>
    <w:sectPr w:rsidR="008264BE" w:rsidSect="00EC7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047D6"/>
    <w:rsid w:val="00062CD2"/>
    <w:rsid w:val="000863AB"/>
    <w:rsid w:val="00102528"/>
    <w:rsid w:val="00132ABA"/>
    <w:rsid w:val="0016598D"/>
    <w:rsid w:val="002047D6"/>
    <w:rsid w:val="002B4A20"/>
    <w:rsid w:val="002D4759"/>
    <w:rsid w:val="00310375"/>
    <w:rsid w:val="003C36D2"/>
    <w:rsid w:val="003E6628"/>
    <w:rsid w:val="00461397"/>
    <w:rsid w:val="006746C7"/>
    <w:rsid w:val="00676123"/>
    <w:rsid w:val="006C0B4D"/>
    <w:rsid w:val="008264BE"/>
    <w:rsid w:val="008476AE"/>
    <w:rsid w:val="0085429D"/>
    <w:rsid w:val="008A1DDD"/>
    <w:rsid w:val="00935F41"/>
    <w:rsid w:val="00A574CD"/>
    <w:rsid w:val="00A74434"/>
    <w:rsid w:val="00BC3624"/>
    <w:rsid w:val="00BD5D72"/>
    <w:rsid w:val="00C52563"/>
    <w:rsid w:val="00EC7B49"/>
    <w:rsid w:val="00F92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6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123"/>
    <w:rPr>
      <w:sz w:val="20"/>
      <w:szCs w:val="20"/>
    </w:rPr>
  </w:style>
  <w:style w:type="table" w:styleId="TableGrid">
    <w:name w:val="Table Grid"/>
    <w:basedOn w:val="TableNormal"/>
    <w:uiPriority w:val="39"/>
    <w:rsid w:val="0067612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761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046</Words>
  <Characters>9947</Characters>
  <Application>Microsoft Office Word</Application>
  <DocSecurity>0</DocSecurity>
  <Lines>1421</Lines>
  <Paragraphs>922</Paragraphs>
  <ScaleCrop>false</ScaleCrop>
  <Company>University of Leeds</Company>
  <LinksUpToDate>false</LinksUpToDate>
  <CharactersWithSpaces>1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enneson</dc:creator>
  <cp:keywords/>
  <dc:description/>
  <cp:lastModifiedBy>Sandhya R</cp:lastModifiedBy>
  <cp:revision>3</cp:revision>
  <dcterms:created xsi:type="dcterms:W3CDTF">2025-02-11T09:35:00Z</dcterms:created>
  <dcterms:modified xsi:type="dcterms:W3CDTF">2025-08-29T13:08:00Z</dcterms:modified>
</cp:coreProperties>
</file>